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48EF5" w14:textId="77777777" w:rsidR="00C129B2" w:rsidRPr="009A6760" w:rsidRDefault="00C129B2" w:rsidP="00C129B2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</w:pPr>
      <w:r w:rsidRPr="009A6760"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  <w:t>Knowledge, Perceptions, and Use of Psychedelics for Mental Health among Autistic Adults: An Online Survey</w:t>
      </w:r>
    </w:p>
    <w:p w14:paraId="637D3454" w14:textId="77777777" w:rsidR="00C129B2" w:rsidRPr="009A6760" w:rsidRDefault="00C129B2" w:rsidP="00C129B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9A6760">
        <w:rPr>
          <w:rFonts w:ascii="Times New Roman" w:hAnsi="Times New Roman" w:cs="Times New Roman"/>
          <w:sz w:val="22"/>
          <w:szCs w:val="22"/>
        </w:rPr>
        <w:t>Sahba</w:t>
      </w:r>
      <w:proofErr w:type="spellEnd"/>
      <w:r w:rsidRPr="009A6760">
        <w:rPr>
          <w:rFonts w:ascii="Times New Roman" w:hAnsi="Times New Roman" w:cs="Times New Roman"/>
          <w:sz w:val="22"/>
          <w:szCs w:val="22"/>
        </w:rPr>
        <w:t xml:space="preserve"> Afsharnia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A6760">
        <w:rPr>
          <w:rFonts w:ascii="Times New Roman" w:hAnsi="Times New Roman" w:cs="Times New Roman"/>
          <w:sz w:val="22"/>
          <w:szCs w:val="22"/>
        </w:rPr>
        <w:t>, Vivian Liang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9A6760">
        <w:rPr>
          <w:rFonts w:ascii="Times New Roman" w:hAnsi="Times New Roman" w:cs="Times New Roman"/>
          <w:sz w:val="22"/>
          <w:szCs w:val="22"/>
        </w:rPr>
        <w:t>, Yona Lunsky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9A6760">
        <w:rPr>
          <w:rFonts w:ascii="Times New Roman" w:hAnsi="Times New Roman" w:cs="Times New Roman"/>
          <w:sz w:val="22"/>
          <w:szCs w:val="22"/>
        </w:rPr>
        <w:t>, Aaron P. Orsini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9A6760">
        <w:rPr>
          <w:rFonts w:ascii="Times New Roman" w:hAnsi="Times New Roman" w:cs="Times New Roman"/>
          <w:sz w:val="22"/>
          <w:szCs w:val="22"/>
        </w:rPr>
        <w:t>, Ami Tint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9A6760">
        <w:rPr>
          <w:rFonts w:ascii="Times New Roman" w:hAnsi="Times New Roman" w:cs="Times New Roman"/>
          <w:sz w:val="22"/>
          <w:szCs w:val="22"/>
        </w:rPr>
        <w:t>, Hsiang-Yuan Lin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,4*</w:t>
      </w:r>
    </w:p>
    <w:p w14:paraId="06F2EC6C" w14:textId="77777777" w:rsidR="00C129B2" w:rsidRDefault="00C129B2"/>
    <w:p w14:paraId="64395B75" w14:textId="44C37824" w:rsidR="00C129B2" w:rsidRDefault="00C129B2" w:rsidP="00C129B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9A676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orting Information File: S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4 Table</w:t>
      </w:r>
    </w:p>
    <w:p w14:paraId="156FF8CA" w14:textId="77777777" w:rsidR="00C129B2" w:rsidRDefault="00C129B2"/>
    <w:p w14:paraId="396C8D79" w14:textId="3426DEF5" w:rsidR="00C129B2" w:rsidRPr="00C129B2" w:rsidRDefault="00C129B2" w:rsidP="00C129B2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129B2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 Table</w:t>
      </w:r>
      <w:r w:rsidRPr="00C129B2">
        <w:rPr>
          <w:rFonts w:ascii="Times New Roman" w:eastAsia="Times New Roman" w:hAnsi="Times New Roman" w:cs="Times New Roman"/>
          <w:color w:val="000000"/>
          <w:sz w:val="20"/>
          <w:szCs w:val="20"/>
        </w:rPr>
        <w:t>: Feelings, thoughts, and experiences during the overall psychedelic experience that led to improvements in your mental health, stratified by sex, education, age, marital status, and country of residence </w:t>
      </w:r>
    </w:p>
    <w:p w14:paraId="07AE0117" w14:textId="77777777" w:rsidR="00C129B2" w:rsidRDefault="00C129B2"/>
    <w:p w14:paraId="1F0FAD1A" w14:textId="77777777" w:rsidR="00C129B2" w:rsidRDefault="00C129B2"/>
    <w:p w14:paraId="6F875FA3" w14:textId="77777777" w:rsidR="00C129B2" w:rsidRDefault="00C129B2"/>
    <w:p w14:paraId="67700023" w14:textId="77777777" w:rsidR="00C129B2" w:rsidRDefault="00C129B2"/>
    <w:p w14:paraId="0C8A33D5" w14:textId="77777777" w:rsidR="00C129B2" w:rsidRDefault="00C129B2"/>
    <w:p w14:paraId="06C976B1" w14:textId="77777777" w:rsidR="00C129B2" w:rsidRDefault="00C129B2"/>
    <w:p w14:paraId="65571D06" w14:textId="77777777" w:rsidR="00C129B2" w:rsidRDefault="00C129B2"/>
    <w:p w14:paraId="0088BD67" w14:textId="77777777" w:rsidR="00C129B2" w:rsidRDefault="00C129B2"/>
    <w:p w14:paraId="0433580A" w14:textId="77777777" w:rsidR="00C129B2" w:rsidRDefault="00C129B2"/>
    <w:p w14:paraId="67CA2AA1" w14:textId="77777777" w:rsidR="00C129B2" w:rsidRDefault="00C129B2"/>
    <w:p w14:paraId="0D3847F6" w14:textId="77777777" w:rsidR="00C129B2" w:rsidRDefault="00C129B2"/>
    <w:p w14:paraId="3F992E96" w14:textId="77777777" w:rsidR="00C129B2" w:rsidRDefault="00C129B2"/>
    <w:p w14:paraId="0F00E0C7" w14:textId="77777777" w:rsidR="00C129B2" w:rsidRDefault="00C129B2"/>
    <w:p w14:paraId="55BE0FFF" w14:textId="77777777" w:rsidR="00C129B2" w:rsidRDefault="00C129B2"/>
    <w:p w14:paraId="67D6D448" w14:textId="77777777" w:rsidR="00C129B2" w:rsidRDefault="00C129B2"/>
    <w:p w14:paraId="43FAA9FF" w14:textId="77777777" w:rsidR="00C129B2" w:rsidRDefault="00C129B2"/>
    <w:p w14:paraId="18154A2F" w14:textId="77777777" w:rsidR="00C129B2" w:rsidRDefault="00C129B2"/>
    <w:p w14:paraId="35FDA859" w14:textId="77777777" w:rsidR="00C129B2" w:rsidRDefault="00C129B2"/>
    <w:p w14:paraId="54D14538" w14:textId="77777777" w:rsidR="00C129B2" w:rsidRDefault="00C129B2"/>
    <w:p w14:paraId="2F4A8CB3" w14:textId="77777777" w:rsidR="00C129B2" w:rsidRDefault="00C129B2"/>
    <w:p w14:paraId="7A514656" w14:textId="77777777" w:rsidR="00C129B2" w:rsidRDefault="00C129B2"/>
    <w:p w14:paraId="0DAFEB71" w14:textId="77777777" w:rsidR="00C129B2" w:rsidRDefault="00C129B2"/>
    <w:p w14:paraId="5277E838" w14:textId="77777777" w:rsidR="00C129B2" w:rsidRDefault="00C129B2"/>
    <w:p w14:paraId="7860DFC0" w14:textId="77777777" w:rsidR="00C129B2" w:rsidRDefault="00C129B2"/>
    <w:p w14:paraId="157C33C2" w14:textId="77777777" w:rsidR="00C129B2" w:rsidRDefault="00C129B2"/>
    <w:p w14:paraId="48CCE990" w14:textId="77777777" w:rsidR="00C129B2" w:rsidRDefault="00C129B2"/>
    <w:p w14:paraId="5CBC1AB9" w14:textId="77777777" w:rsidR="00C129B2" w:rsidRDefault="00C129B2"/>
    <w:p w14:paraId="171285E9" w14:textId="77777777" w:rsidR="00C129B2" w:rsidRDefault="00C129B2"/>
    <w:p w14:paraId="10905551" w14:textId="77777777" w:rsidR="00C129B2" w:rsidRDefault="00C129B2"/>
    <w:p w14:paraId="20968D5D" w14:textId="77777777" w:rsidR="00C129B2" w:rsidRDefault="00C129B2"/>
    <w:p w14:paraId="28525E7F" w14:textId="420758B1" w:rsidR="00C129B2" w:rsidRDefault="00C129B2" w:rsidP="00C129B2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S4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able</w:t>
      </w:r>
      <w:r w:rsidRPr="00246D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: Feelings,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</w:t>
      </w:r>
      <w:r w:rsidRPr="00246D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oughts, and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e</w:t>
      </w:r>
      <w:r w:rsidRPr="00246D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xperiences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</w:t>
      </w:r>
      <w:r w:rsidRPr="00246D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uring </w:t>
      </w:r>
      <w:r w:rsidRPr="00354AC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he overall psychedelic experience that led to improvements in your mental health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, stratified by sex, education, age, marital status, and country of residence</w:t>
      </w:r>
      <w:r w:rsidRPr="000338C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 </w:t>
      </w:r>
    </w:p>
    <w:p w14:paraId="7AFFFDB5" w14:textId="77777777" w:rsidR="00C129B2" w:rsidRPr="000338CA" w:rsidRDefault="00C129B2" w:rsidP="00C129B2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144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1558"/>
        <w:gridCol w:w="943"/>
        <w:gridCol w:w="936"/>
        <w:gridCol w:w="666"/>
        <w:gridCol w:w="1259"/>
        <w:gridCol w:w="1253"/>
        <w:gridCol w:w="809"/>
        <w:gridCol w:w="716"/>
        <w:gridCol w:w="683"/>
        <w:gridCol w:w="1022"/>
        <w:gridCol w:w="949"/>
        <w:gridCol w:w="979"/>
      </w:tblGrid>
      <w:tr w:rsidR="00C129B2" w:rsidRPr="000338CA" w14:paraId="47D2536E" w14:textId="77777777" w:rsidTr="007D5E65">
        <w:trPr>
          <w:trHeight w:val="20"/>
        </w:trPr>
        <w:tc>
          <w:tcPr>
            <w:tcW w:w="269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9B50536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1558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095B73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Sample </w:t>
            </w:r>
          </w:p>
          <w:p w14:paraId="4AA2A793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81)</w:t>
            </w:r>
          </w:p>
        </w:tc>
        <w:tc>
          <w:tcPr>
            <w:tcW w:w="25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4C2F4"/>
            <w:hideMark/>
          </w:tcPr>
          <w:p w14:paraId="5D03902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512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4C2F4"/>
            <w:hideMark/>
          </w:tcPr>
          <w:p w14:paraId="6CBD717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2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4C2F4"/>
            <w:hideMark/>
          </w:tcPr>
          <w:p w14:paraId="3AB6F1DE" w14:textId="77777777" w:rsidR="00C129B2" w:rsidRPr="000338CA" w:rsidRDefault="00C129B2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4C2F4"/>
            <w:hideMark/>
          </w:tcPr>
          <w:p w14:paraId="1769B36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92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4C2F4"/>
            <w:hideMark/>
          </w:tcPr>
          <w:p w14:paraId="4D155E5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 of Residence</w:t>
            </w:r>
          </w:p>
        </w:tc>
      </w:tr>
      <w:tr w:rsidR="00C129B2" w:rsidRPr="000338CA" w14:paraId="43D8A72F" w14:textId="77777777" w:rsidTr="007D5E65">
        <w:trPr>
          <w:trHeight w:val="20"/>
        </w:trPr>
        <w:tc>
          <w:tcPr>
            <w:tcW w:w="2699" w:type="dxa"/>
            <w:vMerge/>
          </w:tcPr>
          <w:p w14:paraId="6AD7728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6651C7DC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6A6D37E2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gned female at birth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7B05C7B1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gned male at birth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27CAD56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2B698CE3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ion of Secondary School Education or les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0B4EAA59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ion of Post-Secondary School Educatio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63E9CF8D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&lt;4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1BCC4F6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≥4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080F13F0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457C98C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ried/ Partnered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57FE0C24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nadian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</w:tcPr>
          <w:p w14:paraId="4824B8F7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 Canadian</w:t>
            </w:r>
          </w:p>
        </w:tc>
      </w:tr>
      <w:tr w:rsidR="00C129B2" w:rsidRPr="000338CA" w14:paraId="36267B80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69928C8A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ow personally meaningful was the psychedelic experience that led to mental health improvement? </w:t>
            </w:r>
          </w:p>
        </w:tc>
      </w:tr>
      <w:tr w:rsidR="00C129B2" w:rsidRPr="000338CA" w14:paraId="3B0E9D7B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7D5CB084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eaningfulness (“not meaningful at all” or “slightly meaningful”)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7ECC2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.9% </w:t>
            </w:r>
          </w:p>
          <w:p w14:paraId="00DD173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3/146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CD025B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% (7/89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843D9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(6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DEA27B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B02F54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 </w:t>
            </w:r>
          </w:p>
          <w:p w14:paraId="5B8824B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47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0F579B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  <w:p w14:paraId="344B374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494517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  <w:p w14:paraId="0905542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93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C7A894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  <w:p w14:paraId="73F04CB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4BBFAF8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  <w:p w14:paraId="1A97EAEA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11BDF4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  <w:p w14:paraId="3551C9E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77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DBBDA0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  <w:p w14:paraId="4AA8AF2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453B51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  <w:p w14:paraId="5A5647D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101)</w:t>
            </w:r>
          </w:p>
        </w:tc>
      </w:tr>
      <w:tr w:rsidR="00C129B2" w:rsidRPr="000338CA" w14:paraId="71F51C1B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3ABC4F20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meaningfulness (“mildly meaningful” or “moderately meaningful”)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534577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8.4% </w:t>
            </w:r>
          </w:p>
          <w:p w14:paraId="240D409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56/146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B737CB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% (39/89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84DB4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 (14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BDD790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A79D96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% </w:t>
            </w:r>
          </w:p>
          <w:p w14:paraId="1F9599F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47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93F400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%</w:t>
            </w:r>
          </w:p>
          <w:p w14:paraId="1A888DC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3B41CC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%</w:t>
            </w:r>
          </w:p>
          <w:p w14:paraId="2FC1DAF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/93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AF8E35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</w:t>
            </w:r>
          </w:p>
          <w:p w14:paraId="79360BE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974209F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67143CF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E73BB5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%</w:t>
            </w:r>
          </w:p>
          <w:p w14:paraId="08E6591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/77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7F3829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%</w:t>
            </w:r>
          </w:p>
          <w:p w14:paraId="23E5DB8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422DF5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%</w:t>
            </w:r>
          </w:p>
          <w:p w14:paraId="08DF1A0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/101)</w:t>
            </w:r>
          </w:p>
        </w:tc>
      </w:tr>
      <w:tr w:rsidR="00C129B2" w:rsidRPr="000338CA" w14:paraId="0FCCB04A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63443B2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meaningfulness (“strongly meaningful” or “extremely meaningful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B9E576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2.7% </w:t>
            </w:r>
          </w:p>
          <w:p w14:paraId="148BFD8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77/146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9893E1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% (43/89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11EE3D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% (33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917D53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25BB9E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%</w:t>
            </w:r>
          </w:p>
          <w:p w14:paraId="53F8DD1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47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D4622E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%</w:t>
            </w:r>
          </w:p>
          <w:p w14:paraId="56B6D60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3ECFD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%</w:t>
            </w:r>
          </w:p>
          <w:p w14:paraId="67B9705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/93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01844C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%</w:t>
            </w:r>
          </w:p>
          <w:p w14:paraId="4E143BF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4D8E94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%</w:t>
            </w:r>
          </w:p>
          <w:p w14:paraId="2F63BCC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04DDF4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%</w:t>
            </w:r>
          </w:p>
          <w:p w14:paraId="667AACF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/77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B4A25D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  <w:p w14:paraId="369BA0F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B7A41F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%</w:t>
            </w:r>
          </w:p>
          <w:p w14:paraId="6C40DF8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/101)</w:t>
            </w:r>
          </w:p>
        </w:tc>
      </w:tr>
      <w:tr w:rsidR="00C129B2" w:rsidRPr="000338CA" w14:paraId="51CB5CCC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3A93C3CD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gree to which the psychedelic experience that led to your improvement in mental health issues were spiritually significant to you.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C129B2" w:rsidRPr="000338CA" w14:paraId="12D8261D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01B3E956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ignificance (“not at all” or “slightly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E0B38F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1.0% </w:t>
            </w:r>
          </w:p>
          <w:p w14:paraId="3F94784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45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DD8116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 (27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52006F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 (22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8B8F3B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A69E10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  <w:p w14:paraId="5AEBDDC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5A819A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  <w:p w14:paraId="3CEBCC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CFF8F5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  <w:p w14:paraId="332A280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34DD22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%</w:t>
            </w:r>
          </w:p>
          <w:p w14:paraId="0B8424E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78923D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  <w:p w14:paraId="13319C9F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152303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  <w:p w14:paraId="7911820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FB5452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%</w:t>
            </w:r>
          </w:p>
          <w:p w14:paraId="582A5BC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C0EE79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 (28/100)</w:t>
            </w:r>
          </w:p>
        </w:tc>
      </w:tr>
      <w:tr w:rsidR="00C129B2" w:rsidRPr="000338CA" w14:paraId="71D49D9E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093AE34E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significance (“moderately” or “very much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32EE6B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7.9% </w:t>
            </w:r>
          </w:p>
          <w:p w14:paraId="29563AA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55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C15AEC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% (33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6DFD1E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% (19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384664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953B59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0B69290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C57077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%</w:t>
            </w:r>
          </w:p>
          <w:p w14:paraId="11C5727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EC4EEB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  <w:p w14:paraId="4407824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F1DD1C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</w:t>
            </w:r>
          </w:p>
          <w:p w14:paraId="6605C66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698B0FD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  <w:p w14:paraId="2ACA986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9456DA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%</w:t>
            </w:r>
          </w:p>
          <w:p w14:paraId="378B748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C02645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  <w:p w14:paraId="02D03CC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9B7F8E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% (37/100)</w:t>
            </w:r>
          </w:p>
        </w:tc>
      </w:tr>
      <w:tr w:rsidR="00C129B2" w:rsidRPr="000338CA" w14:paraId="4E57092D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04AFB63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ignificance (“among the 5 most spiritually significant experiences of my life” or “the single most spiritually significant experience of my life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3EE484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1.0% </w:t>
            </w:r>
          </w:p>
          <w:p w14:paraId="4756AB2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45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2F099D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% (28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34B6A9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 (17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44B1E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96A4B6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0DDB8FC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B2690B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  <w:p w14:paraId="518A9FC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E1FC92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  <w:p w14:paraId="34753B7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077B4C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 (15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B5E0623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</w:t>
            </w:r>
          </w:p>
          <w:p w14:paraId="411E4521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14EE9B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  <w:p w14:paraId="0B68EC7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343988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  <w:p w14:paraId="633F0E9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520973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% (35/100)</w:t>
            </w:r>
          </w:p>
        </w:tc>
      </w:tr>
      <w:tr w:rsidR="00C129B2" w:rsidRPr="000338CA" w14:paraId="5815E592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7C07F383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w psychologically challenging was the psychedelic experience that led to improvements in your mental health concerns?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C129B2" w:rsidRPr="000338CA" w14:paraId="05268C92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5B14EAFA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challenge (“not challenging at all” or “slightly challenging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C8769F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7.2% </w:t>
            </w:r>
          </w:p>
          <w:p w14:paraId="01F8E6D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54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4BCDC9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8% (35/88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C664FF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% (18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C16846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6E357A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  <w:p w14:paraId="7AA6D73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D9B5D9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%</w:t>
            </w:r>
          </w:p>
          <w:p w14:paraId="7C62CA1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4F0AD6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  <w:p w14:paraId="50390D6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7C4F3A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</w:t>
            </w:r>
          </w:p>
          <w:p w14:paraId="19C50EF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7DBC869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%</w:t>
            </w:r>
          </w:p>
          <w:p w14:paraId="05A44435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9D9537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  <w:p w14:paraId="716498A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B41525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%</w:t>
            </w:r>
          </w:p>
          <w:p w14:paraId="5401212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A60F86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% (33/100)</w:t>
            </w:r>
          </w:p>
        </w:tc>
      </w:tr>
      <w:tr w:rsidR="00C129B2" w:rsidRPr="000338CA" w14:paraId="4027F610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32EB67E6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challenge (“mildly challenging” or “moderately challenging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BFDB88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3.4% </w:t>
            </w:r>
          </w:p>
          <w:p w14:paraId="1F9BC71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3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63186D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7% (42/88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50F870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% (18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FBC00F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A7DF36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  <w:p w14:paraId="5CEE761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334ACB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%</w:t>
            </w:r>
          </w:p>
          <w:p w14:paraId="56D1CA7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950C14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%</w:t>
            </w:r>
          </w:p>
          <w:p w14:paraId="3A135AF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394B87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%</w:t>
            </w:r>
          </w:p>
          <w:p w14:paraId="4B74F90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1818469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%</w:t>
            </w:r>
          </w:p>
          <w:p w14:paraId="40C1A34F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FA2EE8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%</w:t>
            </w:r>
          </w:p>
          <w:p w14:paraId="08A4BEC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337B20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%</w:t>
            </w:r>
          </w:p>
          <w:p w14:paraId="7AB6B42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E2A19A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% (44/100)</w:t>
            </w:r>
          </w:p>
        </w:tc>
      </w:tr>
      <w:tr w:rsidR="00C129B2" w:rsidRPr="000338CA" w14:paraId="500EDBAB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58179316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igh challenge (“strongly challenging” or “extremely challenging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B72939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9.3% </w:t>
            </w:r>
          </w:p>
          <w:p w14:paraId="15944D6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8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56A9B4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% (11/88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5D3960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 (17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12EB2C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78E47C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  <w:p w14:paraId="186466F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ECE40F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  <w:p w14:paraId="299ED83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DD8737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</w:t>
            </w:r>
          </w:p>
          <w:p w14:paraId="03D287C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EAEC3B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%</w:t>
            </w:r>
          </w:p>
          <w:p w14:paraId="5196293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B789CF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  <w:p w14:paraId="042E7C7B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66A299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  <w:p w14:paraId="31CA547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A16D4B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  <w:p w14:paraId="18EC0E0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2E32BA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% (21/100)</w:t>
            </w:r>
          </w:p>
        </w:tc>
      </w:tr>
      <w:tr w:rsidR="00C129B2" w:rsidRPr="000338CA" w14:paraId="67A86975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650E10D3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ow psychologically insightful to you was the psychedelic experience that led to your improvement in mental health concerns? </w:t>
            </w:r>
          </w:p>
        </w:tc>
      </w:tr>
      <w:tr w:rsidR="00C129B2" w:rsidRPr="000338CA" w14:paraId="3C293D14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2E2A28B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insight (“not psychologically insightful at all” or slightly psychologically insightful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B827DB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8%</w:t>
            </w:r>
          </w:p>
          <w:p w14:paraId="281CEF4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33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1459E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% (10/88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CCA987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(6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348C08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90E37E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  <w:p w14:paraId="7183A2B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205FB6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  <w:p w14:paraId="1A899B3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C148B2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  <w:p w14:paraId="2B2B793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DD6EEB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  <w:p w14:paraId="7991400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452C41B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  <w:p w14:paraId="063A1F0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EC5BDA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  <w:p w14:paraId="030A065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2A1FA8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  <w:p w14:paraId="0B147BA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BD8EDD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% (7/100)</w:t>
            </w:r>
          </w:p>
        </w:tc>
      </w:tr>
      <w:tr w:rsidR="00C129B2" w:rsidRPr="000338CA" w14:paraId="1B049EB5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1518F84B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insight (“mildly insightful” or “moderately insightful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FA086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1.4% </w:t>
            </w:r>
          </w:p>
          <w:p w14:paraId="0821F36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1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983539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6% (34/88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E29AE6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% (10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0147F43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4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D62D8A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  <w:p w14:paraId="441E31B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565558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%</w:t>
            </w:r>
          </w:p>
          <w:p w14:paraId="2B8EEA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4B5853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%</w:t>
            </w:r>
          </w:p>
          <w:p w14:paraId="62C41A9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83D18F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%</w:t>
            </w:r>
          </w:p>
          <w:p w14:paraId="7AF40DE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FC64403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742C12E9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9DE5D2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%</w:t>
            </w:r>
          </w:p>
          <w:p w14:paraId="42A9237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DC1AAA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  <w:p w14:paraId="39BD75A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4577A8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% (35/100)</w:t>
            </w:r>
          </w:p>
        </w:tc>
      </w:tr>
      <w:tr w:rsidR="00C129B2" w:rsidRPr="000338CA" w14:paraId="2BE9E596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1B493D6E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insight (“strongly psychologically insightful” or extremely psychologically insightful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3C656D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5.9% </w:t>
            </w:r>
          </w:p>
          <w:p w14:paraId="4AFF351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81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BA3FD1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 (44/88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D31E18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% (37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DA5E76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0AA97A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%</w:t>
            </w:r>
          </w:p>
          <w:p w14:paraId="2B88E7F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E36CF3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%</w:t>
            </w:r>
          </w:p>
          <w:p w14:paraId="57B8149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BFB799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%</w:t>
            </w:r>
          </w:p>
          <w:p w14:paraId="097381C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F474BF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%</w:t>
            </w:r>
          </w:p>
          <w:p w14:paraId="5D395EC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CF5C64A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%</w:t>
            </w:r>
          </w:p>
          <w:p w14:paraId="7BC50874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0E248D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%</w:t>
            </w:r>
          </w:p>
          <w:p w14:paraId="1411664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A8E7E0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%</w:t>
            </w:r>
          </w:p>
          <w:p w14:paraId="4785952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AB7E57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% (58/100)</w:t>
            </w:r>
          </w:p>
        </w:tc>
      </w:tr>
      <w:tr w:rsidR="00C129B2" w:rsidRPr="000338CA" w14:paraId="3698FC85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719748C" w14:textId="77777777" w:rsidR="00C129B2" w:rsidRPr="00975402" w:rsidRDefault="00C129B2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tems related to your psychedelic associated improvement in mental health concerns.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,5</w:t>
            </w:r>
          </w:p>
        </w:tc>
      </w:tr>
      <w:tr w:rsidR="00C129B2" w:rsidRPr="000338CA" w14:paraId="55AA8E7C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261C561B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ngthening your belief in your own ability to recover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82010D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7.6% </w:t>
            </w:r>
          </w:p>
          <w:p w14:paraId="7132E96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8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93245A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% (60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8A6FAF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% (35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8F6099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1DB442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%</w:t>
            </w:r>
          </w:p>
          <w:p w14:paraId="53D2FCB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034C85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  <w:p w14:paraId="63F6079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08D49B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%</w:t>
            </w:r>
          </w:p>
          <w:p w14:paraId="775133D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13DA00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%</w:t>
            </w:r>
          </w:p>
          <w:p w14:paraId="34313B4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FBC13F8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%</w:t>
            </w:r>
          </w:p>
          <w:p w14:paraId="4D56FC21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D1356D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%</w:t>
            </w:r>
          </w:p>
          <w:p w14:paraId="09F7D35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374A5C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  <w:p w14:paraId="2D07801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3CA5EF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% (72/100)</w:t>
            </w:r>
          </w:p>
        </w:tc>
      </w:tr>
      <w:tr w:rsidR="00C129B2" w:rsidRPr="000338CA" w14:paraId="7A2D411B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0B2919F2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ucing stress involved with recovering. </w:t>
            </w:r>
          </w:p>
          <w:p w14:paraId="42D505C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14C356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2.1% </w:t>
            </w:r>
          </w:p>
          <w:p w14:paraId="63A8B50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0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A3507B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% (58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75AB5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% (31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03AAA0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599B9B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%</w:t>
            </w:r>
          </w:p>
          <w:p w14:paraId="75758B6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971A89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%</w:t>
            </w:r>
          </w:p>
          <w:p w14:paraId="585C745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DE88AF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%</w:t>
            </w:r>
          </w:p>
          <w:p w14:paraId="0D272F1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3477D9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%</w:t>
            </w:r>
          </w:p>
          <w:p w14:paraId="58A9248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BEC1F3E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%</w:t>
            </w:r>
          </w:p>
          <w:p w14:paraId="5C778E8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1A488D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%</w:t>
            </w:r>
          </w:p>
          <w:p w14:paraId="5021B2B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7D1C27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  <w:p w14:paraId="051E1A9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EEFA22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% (63/100)</w:t>
            </w:r>
          </w:p>
        </w:tc>
      </w:tr>
      <w:tr w:rsidR="00C129B2" w:rsidRPr="000338CA" w14:paraId="3BD429DE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3527A1D2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raming mental health improvement as a spiritual task.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C77B64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6.2% </w:t>
            </w:r>
          </w:p>
          <w:p w14:paraId="2797A19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7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F1F371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 (41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B910BE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% (23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683612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9322DB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  <w:p w14:paraId="450FBF0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21818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%</w:t>
            </w:r>
          </w:p>
          <w:p w14:paraId="08732B8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558B95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%</w:t>
            </w:r>
          </w:p>
          <w:p w14:paraId="77CA673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AE770F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%</w:t>
            </w:r>
          </w:p>
          <w:p w14:paraId="0BE4A9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E35B62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%</w:t>
            </w:r>
          </w:p>
          <w:p w14:paraId="4D99E7F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465850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  <w:p w14:paraId="65ACB57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DBA1C8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%</w:t>
            </w:r>
          </w:p>
          <w:p w14:paraId="57E5246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CB2A0E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% (53/100)</w:t>
            </w:r>
          </w:p>
        </w:tc>
      </w:tr>
      <w:tr w:rsidR="00C129B2" w:rsidRPr="000338CA" w14:paraId="474ABDC5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555702F6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ing life priorities or values.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61984F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0.7% </w:t>
            </w:r>
          </w:p>
          <w:p w14:paraId="1C0FADC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88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08AC3A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% (52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67F8F2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% (33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6A4276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287AE5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%</w:t>
            </w:r>
          </w:p>
          <w:p w14:paraId="6A394F3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3A0257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%</w:t>
            </w:r>
          </w:p>
          <w:p w14:paraId="21C9A96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073F11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%</w:t>
            </w:r>
          </w:p>
          <w:p w14:paraId="0AF3D23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6D3AAC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%</w:t>
            </w:r>
          </w:p>
          <w:p w14:paraId="414B22E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A86E1DD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%</w:t>
            </w:r>
          </w:p>
          <w:p w14:paraId="2393D558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6C66C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  <w:p w14:paraId="4EAF1FD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F65E64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  <w:p w14:paraId="73411EB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4435CC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% (64/100)</w:t>
            </w:r>
          </w:p>
        </w:tc>
      </w:tr>
      <w:tr w:rsidR="00C129B2" w:rsidRPr="000338CA" w14:paraId="1BE570AD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195EFDFE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nging your orientation toward the future, so that </w:t>
            </w:r>
            <w:proofErr w:type="spellStart"/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</w:t>
            </w: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oftHyphen/>
              <w:t>term</w:t>
            </w:r>
            <w:proofErr w:type="spellEnd"/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enefits outweighed immediate desires/preoccupations.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C42C16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6.9% </w:t>
            </w:r>
          </w:p>
          <w:p w14:paraId="58036FB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8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6E2197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% (43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AF7134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% (25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3ACC94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6B3050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  <w:p w14:paraId="5CD3F19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9E751B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%</w:t>
            </w:r>
          </w:p>
          <w:p w14:paraId="4A35E37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064493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  <w:p w14:paraId="7259758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CFFB9B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</w:t>
            </w:r>
          </w:p>
          <w:p w14:paraId="2984F90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D533186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%</w:t>
            </w:r>
          </w:p>
          <w:p w14:paraId="2B9FDEA9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F2DD25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%</w:t>
            </w:r>
          </w:p>
          <w:p w14:paraId="0BEAF80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039BC4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%</w:t>
            </w:r>
          </w:p>
          <w:p w14:paraId="51F9795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AB0CE4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% (45/100)</w:t>
            </w:r>
          </w:p>
        </w:tc>
      </w:tr>
      <w:tr w:rsidR="00C129B2" w:rsidRPr="000338CA" w14:paraId="1225EA41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C206740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ther behavioural changes after the psychedelic experience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2,5 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129B2" w:rsidRPr="000338CA" w14:paraId="70B3E8E3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53987795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B30834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3% (44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F28B66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 (27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7E93F3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% (16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A2AFF9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E9D13A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  <w:p w14:paraId="2B08FEC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3223EA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</w:t>
            </w:r>
          </w:p>
          <w:p w14:paraId="23CB69C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DA51B6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  <w:p w14:paraId="521A30A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1C8C9B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</w:t>
            </w:r>
          </w:p>
          <w:p w14:paraId="1EEF258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7809BA4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%</w:t>
            </w:r>
          </w:p>
          <w:p w14:paraId="7BDFC15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209DE0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  <w:p w14:paraId="5F96C8A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69D2F1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%</w:t>
            </w:r>
          </w:p>
          <w:p w14:paraId="4723B56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F337E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 (19/100)</w:t>
            </w:r>
          </w:p>
        </w:tc>
      </w:tr>
      <w:tr w:rsidR="00C129B2" w:rsidRPr="000338CA" w14:paraId="2F8CF4C0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0FA3C1C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uced/quit other drugs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AE0CA5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3% (44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CC0944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% (23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306162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% (19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B8BC6D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 (2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C57A0D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  <w:p w14:paraId="28C313B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ED7BCE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  <w:p w14:paraId="1577B67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C9F384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733E3E0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5DF5F2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%</w:t>
            </w:r>
          </w:p>
          <w:p w14:paraId="55521A5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9C90D70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4115645E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CB84C7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  <w:p w14:paraId="7559E3F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48B753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%</w:t>
            </w:r>
          </w:p>
          <w:p w14:paraId="451D7E6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786F5B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% (32/100)</w:t>
            </w:r>
          </w:p>
        </w:tc>
      </w:tr>
      <w:tr w:rsidR="00C129B2" w:rsidRPr="000338CA" w14:paraId="79178014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D9634FA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ted using other drugs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67B42C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.2% </w:t>
            </w:r>
          </w:p>
          <w:p w14:paraId="11BC70C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53E6E0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 (5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70F310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 (4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CD875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70EF3E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  <w:p w14:paraId="63AE99C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C4EA3D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  <w:p w14:paraId="2FEF3CB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7F88C9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  <w:p w14:paraId="6535AC4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720226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  <w:p w14:paraId="06D56D4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4CD8FF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  <w:p w14:paraId="1D199EED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AF29E8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  <w:p w14:paraId="48B9406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5E82CF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  <w:p w14:paraId="371119F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61E726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 (5/100)</w:t>
            </w:r>
          </w:p>
        </w:tc>
      </w:tr>
      <w:tr w:rsidR="00C129B2" w:rsidRPr="000338CA" w14:paraId="04CB810F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159974FB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s in diet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B29827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4.1% </w:t>
            </w:r>
          </w:p>
          <w:p w14:paraId="427E314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5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E35067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% (21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345303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 (14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057579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1C7283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  <w:p w14:paraId="605FD92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81B301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%</w:t>
            </w:r>
          </w:p>
          <w:p w14:paraId="2611E58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79E9AA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%</w:t>
            </w:r>
          </w:p>
          <w:p w14:paraId="3AA0884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B991D2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</w:t>
            </w:r>
          </w:p>
          <w:p w14:paraId="7C0049B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217F40D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%</w:t>
            </w:r>
          </w:p>
          <w:p w14:paraId="5BFA6E03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15B5A6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  <w:p w14:paraId="18A72DA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08F478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  <w:p w14:paraId="73B789B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32B077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 (28/100)</w:t>
            </w:r>
          </w:p>
        </w:tc>
      </w:tr>
      <w:tr w:rsidR="00C129B2" w:rsidRPr="000338CA" w14:paraId="2D1E1195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0E22E1D6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creased exercise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B3E89D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% (45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93BA2D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 (25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FE253B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% (19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B17B6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BD6F60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  <w:p w14:paraId="20AA4B4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017CF7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</w:t>
            </w:r>
          </w:p>
          <w:p w14:paraId="6C7F0A2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0B5790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  <w:p w14:paraId="2CF0A29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69A324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  <w:p w14:paraId="04889DB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169AD2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</w:t>
            </w:r>
          </w:p>
          <w:p w14:paraId="663E2601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44EBA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  <w:p w14:paraId="64111FB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FFB66C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%</w:t>
            </w:r>
          </w:p>
          <w:p w14:paraId="6AA3E22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C289D0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% (29/100)</w:t>
            </w:r>
          </w:p>
        </w:tc>
      </w:tr>
      <w:tr w:rsidR="00C129B2" w:rsidRPr="000338CA" w14:paraId="52A892D0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75953F64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reased exercise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ADDD5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8% </w:t>
            </w:r>
          </w:p>
          <w:p w14:paraId="1E11D9D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4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DDE77E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 (3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AAAA33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1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F4588E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A281D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  <w:p w14:paraId="6A5B6F6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0CE27C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  <w:p w14:paraId="0FD8B0D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705271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  <w:p w14:paraId="6BBA327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12DE7A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  <w:p w14:paraId="391CB9F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E176A2A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  <w:p w14:paraId="03508588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31F75B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  <w:p w14:paraId="28F2E57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95AC34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  <w:p w14:paraId="7A015C1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136E98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 (2/100)</w:t>
            </w:r>
          </w:p>
        </w:tc>
      </w:tr>
      <w:tr w:rsidR="00C129B2" w:rsidRPr="000338CA" w14:paraId="74BFD59A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2815220F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roved relationships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DC873E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3.4% </w:t>
            </w:r>
          </w:p>
          <w:p w14:paraId="1E12AE8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2/145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DBE031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% (56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D89CDA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% (34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AA3EF1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 (2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E171FC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%</w:t>
            </w:r>
          </w:p>
          <w:p w14:paraId="582A6BB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E72DFE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%</w:t>
            </w:r>
          </w:p>
          <w:p w14:paraId="4805C43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0455D8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%</w:t>
            </w:r>
          </w:p>
          <w:p w14:paraId="2020EA7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3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9CEBCF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%</w:t>
            </w:r>
          </w:p>
          <w:p w14:paraId="7B33B68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9EF3E3B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%</w:t>
            </w:r>
          </w:p>
          <w:p w14:paraId="3A330C6A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370141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%</w:t>
            </w:r>
          </w:p>
          <w:p w14:paraId="0DBF076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48ACBF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  <w:p w14:paraId="0BC061C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E740A6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% (66/100)</w:t>
            </w:r>
          </w:p>
        </w:tc>
      </w:tr>
      <w:tr w:rsidR="00C129B2" w:rsidRPr="000338CA" w14:paraId="67A5E252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7E725A05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sened relationships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3F4735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.5% </w:t>
            </w:r>
          </w:p>
          <w:p w14:paraId="53FAB93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8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4A115B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 (7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2CA6B3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1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A80DC9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C9CBB5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  <w:p w14:paraId="53CB006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DDBFB9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  <w:p w14:paraId="6B4F86D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4F53F7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  <w:p w14:paraId="2F90DC8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369CDA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  <w:p w14:paraId="6D03AE5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1438F80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  <w:p w14:paraId="57E50A2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C430A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  <w:p w14:paraId="698C058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BBD247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  <w:p w14:paraId="622C14C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026480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 (2/100)</w:t>
            </w:r>
          </w:p>
        </w:tc>
      </w:tr>
      <w:tr w:rsidR="00C129B2" w:rsidRPr="000338CA" w14:paraId="671FAD39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61E86351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roved career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E53381E" w14:textId="77777777" w:rsidR="00C129B2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.3% </w:t>
            </w:r>
          </w:p>
          <w:p w14:paraId="2B36FA1C" w14:textId="2EE26541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4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725DC4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 (27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280CDB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% (16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26190D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3FD94D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  <w:p w14:paraId="0244EB8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90D776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  <w:p w14:paraId="04ABB6C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A904F9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  <w:p w14:paraId="1D49C5B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2320AD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  <w:p w14:paraId="44D6B76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C4656A2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  <w:p w14:paraId="317686DA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B2038B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  <w:p w14:paraId="0E2D281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568B3A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%</w:t>
            </w:r>
          </w:p>
          <w:p w14:paraId="4CC0123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F86881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% (36/100)</w:t>
            </w:r>
          </w:p>
        </w:tc>
      </w:tr>
      <w:tr w:rsidR="00C129B2" w:rsidRPr="000338CA" w14:paraId="00746122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5455FDD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sened career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17B7A4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.8% </w:t>
            </w:r>
          </w:p>
          <w:p w14:paraId="490FADB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7/145) 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884C3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 (6/88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CE030F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1/5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C472D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E76719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%</w:t>
            </w:r>
          </w:p>
          <w:p w14:paraId="50F1166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4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BF672F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  <w:p w14:paraId="48A57B5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/99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F79C45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  <w:p w14:paraId="4D6E5AF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92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DA42D9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  <w:p w14:paraId="3E74CED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/53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2310785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  <w:p w14:paraId="4DFA503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69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6E4DC4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  <w:p w14:paraId="64E23D8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76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65FE37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  <w:p w14:paraId="37A67AF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4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8C81FB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 (4/100)</w:t>
            </w:r>
          </w:p>
        </w:tc>
      </w:tr>
      <w:tr w:rsidR="00C129B2" w:rsidRPr="000338CA" w14:paraId="3963CE78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0BBEFFB1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d you experience any persisting negative effects from this psychedelic experience?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C129B2" w:rsidRPr="000338CA" w14:paraId="314FC795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44F4942B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5E50B3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0.0% </w:t>
            </w:r>
          </w:p>
          <w:p w14:paraId="6EEB1AE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7/170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C743AD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 (10/104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201BD4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(7/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7C7BDC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4C7C1A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  <w:p w14:paraId="7E5DC98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5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F0975B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  <w:p w14:paraId="58F6E64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114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2EDB73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  <w:p w14:paraId="449AAF5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110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D4682A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  <w:p w14:paraId="1510761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60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38F86F5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  <w:p w14:paraId="243931BC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81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135ACC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  <w:p w14:paraId="4331F99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89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F41625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  <w:p w14:paraId="3A664B7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61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16A065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  <w:p w14:paraId="5B82504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109)</w:t>
            </w:r>
          </w:p>
        </w:tc>
      </w:tr>
      <w:tr w:rsidR="00C129B2" w:rsidRPr="000338CA" w14:paraId="5E6ABB9D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5CA87F1C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721492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% (139/170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3008AA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% (86/104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6D3091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% (50/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90FD56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7B80E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%</w:t>
            </w:r>
          </w:p>
          <w:p w14:paraId="000DE52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/5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01C057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%</w:t>
            </w:r>
          </w:p>
          <w:p w14:paraId="3E09B3D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/114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544326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%</w:t>
            </w:r>
          </w:p>
          <w:p w14:paraId="744DFB8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/110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EB70B4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  <w:p w14:paraId="7F39C86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/60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6CA67F1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%</w:t>
            </w:r>
          </w:p>
          <w:p w14:paraId="7E0275DE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/81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F70C66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%</w:t>
            </w:r>
          </w:p>
          <w:p w14:paraId="64772CF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/89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B04BC4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%</w:t>
            </w:r>
          </w:p>
          <w:p w14:paraId="0FB79A4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/61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1A66F4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%</w:t>
            </w:r>
          </w:p>
          <w:p w14:paraId="39070C2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/109)</w:t>
            </w:r>
          </w:p>
        </w:tc>
      </w:tr>
      <w:tr w:rsidR="00C129B2" w:rsidRPr="000338CA" w14:paraId="45CCCD61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3FAC68C0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sure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43B6B1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.2% </w:t>
            </w:r>
          </w:p>
          <w:p w14:paraId="0688F77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4/170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F89CE4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 (8/104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4BBF31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 (5/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9692C5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2D6086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  <w:p w14:paraId="680D1D4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56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A28052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  <w:p w14:paraId="4C5B99E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114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12B94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  <w:p w14:paraId="2FDB707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110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0776D6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  <w:p w14:paraId="50AD349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60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FC7E186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  <w:p w14:paraId="52238288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81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75385B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  <w:p w14:paraId="1A3E271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89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D6F1E4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  <w:p w14:paraId="0AE9AA7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61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13C755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  <w:p w14:paraId="476D43B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109)</w:t>
            </w:r>
          </w:p>
        </w:tc>
      </w:tr>
      <w:tr w:rsidR="00C129B2" w:rsidRPr="000338CA" w14:paraId="78312491" w14:textId="77777777" w:rsidTr="007D5E65">
        <w:trPr>
          <w:trHeight w:val="20"/>
        </w:trPr>
        <w:tc>
          <w:tcPr>
            <w:tcW w:w="14472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5CEFD7A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verall, how would you rate the severity of these negative effects?</w:t>
            </w: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C129B2" w:rsidRPr="000338CA" w14:paraId="2C2F16AF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1054B508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(“not at all severe” or “slightly severe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16E99C6" w14:textId="77777777" w:rsidR="00C129B2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%</w:t>
            </w:r>
          </w:p>
          <w:p w14:paraId="1CB1AC08" w14:textId="456E3EDE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47/168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721644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% (89/102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70FF80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% (54/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AAB7D1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4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FEA8C9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%</w:t>
            </w:r>
          </w:p>
          <w:p w14:paraId="142016EF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/55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E1C8A6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%</w:t>
            </w:r>
          </w:p>
          <w:p w14:paraId="17F607A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/113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491608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%</w:t>
            </w:r>
          </w:p>
          <w:p w14:paraId="6830C500" w14:textId="77777777" w:rsidR="00C129B2" w:rsidRPr="000338CA" w:rsidRDefault="00C129B2" w:rsidP="007D5E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7/108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202866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  <w:p w14:paraId="25EB5C30" w14:textId="77777777" w:rsidR="00C129B2" w:rsidRPr="000338CA" w:rsidRDefault="00C129B2" w:rsidP="007D5E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0/60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13C6272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% (68/80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499946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%</w:t>
            </w:r>
          </w:p>
          <w:p w14:paraId="62DFA10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9/88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830EF9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% </w:t>
            </w:r>
          </w:p>
          <w:p w14:paraId="4865601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/61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423DDB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%</w:t>
            </w:r>
          </w:p>
          <w:p w14:paraId="1EFEB33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7/107)</w:t>
            </w:r>
          </w:p>
        </w:tc>
      </w:tr>
      <w:tr w:rsidR="00C129B2" w:rsidRPr="000338CA" w14:paraId="62EAC1AE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25860427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(“moderately severe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15A181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.9% </w:t>
            </w:r>
          </w:p>
          <w:p w14:paraId="185A447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5/168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A00EEC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 (10/102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0D543E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 (5/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09BA9B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ECA005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  <w:p w14:paraId="167BA19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55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FF2AFC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  <w:p w14:paraId="3C4DB57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113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C385A9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  <w:p w14:paraId="68F85F6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108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B7182C9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  <w:p w14:paraId="6CB3169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60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2D77445A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  <w:p w14:paraId="5385F6E7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80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555DDD53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  <w:p w14:paraId="0D009817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88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AD7632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  <w:p w14:paraId="64039CD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61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9A5D86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  <w:p w14:paraId="6A6C9706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107)</w:t>
            </w:r>
          </w:p>
        </w:tc>
      </w:tr>
      <w:tr w:rsidR="00C129B2" w:rsidRPr="000338CA" w14:paraId="72FCB643" w14:textId="77777777" w:rsidTr="007D5E65">
        <w:trPr>
          <w:trHeight w:val="20"/>
        </w:trPr>
        <w:tc>
          <w:tcPr>
            <w:tcW w:w="26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4C2F4"/>
            <w:hideMark/>
          </w:tcPr>
          <w:p w14:paraId="63151DC1" w14:textId="77777777" w:rsidR="00C129B2" w:rsidRPr="000338CA" w:rsidRDefault="00C129B2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(“very severe” or “extremely severe”)</w:t>
            </w:r>
          </w:p>
        </w:tc>
        <w:tc>
          <w:tcPr>
            <w:tcW w:w="15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3C23646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.6% </w:t>
            </w:r>
          </w:p>
          <w:p w14:paraId="34CED354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/168)</w:t>
            </w:r>
          </w:p>
        </w:tc>
        <w:tc>
          <w:tcPr>
            <w:tcW w:w="9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D8DFB2E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 (3/102)</w:t>
            </w:r>
          </w:p>
        </w:tc>
        <w:tc>
          <w:tcPr>
            <w:tcW w:w="9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AEA005B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 (3/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0E1C8B7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4)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81DFC2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  <w:p w14:paraId="315EAA4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55)</w:t>
            </w:r>
          </w:p>
        </w:tc>
        <w:tc>
          <w:tcPr>
            <w:tcW w:w="12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17B6238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  <w:p w14:paraId="417CE5E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113)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F8D9BAC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  <w:p w14:paraId="269A08E0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108)</w:t>
            </w:r>
          </w:p>
        </w:tc>
        <w:tc>
          <w:tcPr>
            <w:tcW w:w="7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E5348B8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  <w:p w14:paraId="5C19C8C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60)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6437955D" w14:textId="77777777" w:rsidR="00C129B2" w:rsidRPr="000338CA" w:rsidRDefault="00C129B2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 (3/80)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369F74A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  <w:p w14:paraId="534097F1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88)</w:t>
            </w:r>
          </w:p>
        </w:tc>
        <w:tc>
          <w:tcPr>
            <w:tcW w:w="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7011CC05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  <w:p w14:paraId="75CCC2FD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61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DAF8"/>
            <w:hideMark/>
          </w:tcPr>
          <w:p w14:paraId="4B6168C2" w14:textId="77777777" w:rsidR="00C129B2" w:rsidRPr="000338CA" w:rsidRDefault="00C129B2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 (1/107)</w:t>
            </w:r>
          </w:p>
        </w:tc>
      </w:tr>
    </w:tbl>
    <w:p w14:paraId="63E915BC" w14:textId="77777777" w:rsidR="00C129B2" w:rsidRDefault="00C129B2" w:rsidP="00C129B2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7FF3AEA0" w14:textId="77777777" w:rsidR="00C129B2" w:rsidRDefault="00C129B2" w:rsidP="00C129B2">
      <w:pPr>
        <w:ind w:left="8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tems in these tables were branched out questions, thus only 146 out of 181 participants who had experiences using psychedelics reported. </w:t>
      </w:r>
    </w:p>
    <w:p w14:paraId="427F2E74" w14:textId="77777777" w:rsidR="00C129B2" w:rsidRDefault="00C129B2" w:rsidP="00C129B2">
      <w:pPr>
        <w:ind w:left="8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 out of 146 participants specified in the specified 1 did not respond to these items. </w:t>
      </w:r>
    </w:p>
    <w:p w14:paraId="2425FB6C" w14:textId="77777777" w:rsidR="00C129B2" w:rsidRDefault="00C129B2" w:rsidP="00C129B2">
      <w:pPr>
        <w:ind w:left="8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70 out of 181 participants who had experiences using psychedelics responded to this item.</w:t>
      </w:r>
    </w:p>
    <w:p w14:paraId="602B2B8F" w14:textId="77777777" w:rsidR="00C129B2" w:rsidRDefault="00C129B2" w:rsidP="00C129B2">
      <w:pPr>
        <w:ind w:left="8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 out of 170 participants who reported negative experiences using psychedelics did not respond to this item.</w:t>
      </w:r>
    </w:p>
    <w:p w14:paraId="7332F82B" w14:textId="77777777" w:rsidR="00C129B2" w:rsidRDefault="00C129B2" w:rsidP="00C129B2">
      <w:pPr>
        <w:shd w:val="clear" w:color="auto" w:fill="FFFFFF" w:themeFill="background1"/>
        <w:ind w:left="86"/>
        <w:rPr>
          <w:rFonts w:ascii="Times New Roman" w:eastAsia="Times New Roman" w:hAnsi="Times New Roman" w:cs="Times New Roman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7DE8D8DB">
        <w:rPr>
          <w:rFonts w:ascii="Times New Roman" w:eastAsia="Times New Roman" w:hAnsi="Times New Roman" w:cs="Times New Roman"/>
          <w:sz w:val="20"/>
          <w:szCs w:val="20"/>
        </w:rPr>
        <w:t>This was a multi-select question.</w:t>
      </w:r>
    </w:p>
    <w:p w14:paraId="0567870E" w14:textId="77777777" w:rsidR="00C129B2" w:rsidRDefault="00C129B2" w:rsidP="00C129B2">
      <w:pPr>
        <w:shd w:val="clear" w:color="auto" w:fill="FFFFFF" w:themeFill="background1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 6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ignificant Chi-square tests (uncorrected p &lt; .05), suggesting significant effects of the identified demographic factors on results.</w:t>
      </w:r>
    </w:p>
    <w:p w14:paraId="6FB4DA1B" w14:textId="77777777" w:rsidR="00C129B2" w:rsidRPr="00774129" w:rsidRDefault="00C129B2" w:rsidP="00C129B2">
      <w:pPr>
        <w:shd w:val="clear" w:color="auto" w:fill="FFFFFF"/>
        <w:rPr>
          <w:rFonts w:ascii="Times New Roman" w:eastAsia="Times New Roman" w:hAnsi="Times New Roman" w:cs="Times New Roman"/>
          <w:lang w:val="en-US"/>
        </w:rPr>
      </w:pPr>
    </w:p>
    <w:p w14:paraId="08203C97" w14:textId="77777777" w:rsidR="00C129B2" w:rsidRPr="000338CA" w:rsidRDefault="00C129B2" w:rsidP="00C129B2">
      <w:pPr>
        <w:rPr>
          <w:rFonts w:ascii="Times New Roman" w:eastAsia="Times New Roman" w:hAnsi="Times New Roman" w:cs="Times New Roman"/>
        </w:rPr>
      </w:pPr>
    </w:p>
    <w:p w14:paraId="57C12D38" w14:textId="77777777" w:rsidR="00C129B2" w:rsidRDefault="00C129B2" w:rsidP="00C129B2"/>
    <w:p w14:paraId="5B5A18F0" w14:textId="77777777" w:rsidR="00C129B2" w:rsidRDefault="00C129B2"/>
    <w:sectPr w:rsidR="00C129B2" w:rsidSect="00C129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B2"/>
    <w:rsid w:val="00A029B7"/>
    <w:rsid w:val="00C1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82252"/>
  <w15:chartTrackingRefBased/>
  <w15:docId w15:val="{3C766C79-2A17-EA4B-B97B-27E55E05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B2"/>
    <w:pPr>
      <w:spacing w:after="0" w:line="240" w:lineRule="auto"/>
    </w:pPr>
    <w:rPr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9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9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9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9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9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9B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9B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9B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9B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9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9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9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9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9B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9B2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9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9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9B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129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C129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12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9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9B2"/>
    <w:rPr>
      <w:kern w:val="0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9B2"/>
    <w:rPr>
      <w:b/>
      <w:bCs/>
      <w:kern w:val="0"/>
      <w:sz w:val="20"/>
      <w:szCs w:val="20"/>
      <w:lang w:eastAsia="zh-TW"/>
      <w14:ligatures w14:val="none"/>
    </w:rPr>
  </w:style>
  <w:style w:type="table" w:styleId="TableGrid">
    <w:name w:val="Table Grid"/>
    <w:basedOn w:val="TableNormal"/>
    <w:uiPriority w:val="59"/>
    <w:rsid w:val="00C129B2"/>
    <w:pPr>
      <w:spacing w:after="0" w:line="240" w:lineRule="auto"/>
    </w:pPr>
    <w:rPr>
      <w:kern w:val="0"/>
      <w:lang w:eastAsia="zh-TW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C129B2"/>
    <w:pPr>
      <w:spacing w:after="0" w:line="240" w:lineRule="auto"/>
    </w:pPr>
    <w:rPr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29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9B2"/>
    <w:rPr>
      <w:kern w:val="0"/>
      <w:lang w:eastAsia="zh-TW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12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08</Words>
  <Characters>8026</Characters>
  <Application>Microsoft Office Word</Application>
  <DocSecurity>0</DocSecurity>
  <Lines>66</Lines>
  <Paragraphs>18</Paragraphs>
  <ScaleCrop>false</ScaleCrop>
  <Company/>
  <LinksUpToDate>false</LinksUpToDate>
  <CharactersWithSpaces>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Liang</dc:creator>
  <cp:keywords/>
  <dc:description/>
  <cp:lastModifiedBy>Vivian Liang</cp:lastModifiedBy>
  <cp:revision>1</cp:revision>
  <dcterms:created xsi:type="dcterms:W3CDTF">2025-12-04T21:45:00Z</dcterms:created>
  <dcterms:modified xsi:type="dcterms:W3CDTF">2025-12-04T21:47:00Z</dcterms:modified>
</cp:coreProperties>
</file>